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2 Differential gene analysis of cyst cells and all other DCT</w:t>
      </w:r>
    </w:p>
    <w:tbl>
      <w:tblPr>
        <w:tblStyle w:val="6"/>
        <w:tblW w:w="70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463"/>
        <w:gridCol w:w="1200"/>
        <w:gridCol w:w="1395"/>
        <w:gridCol w:w="17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ther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</w:t>
            </w:r>
          </w:p>
        </w:tc>
        <w:tc>
          <w:tcPr>
            <w:tcW w:w="139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oln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9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2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8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tc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48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4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26a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6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ck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E-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8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1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9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c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0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5l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1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E-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7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8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08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8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32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503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6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cd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01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5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7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fox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41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9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rf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5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50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1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7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f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4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7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r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2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2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4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E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b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8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06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2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f26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3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ybg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3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4E-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p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298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1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9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E-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h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E-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bdl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6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yd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4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kr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6gal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6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3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E-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16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2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mpd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4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9.10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29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d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5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1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c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74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0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7b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stl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9a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8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458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na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E-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p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45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6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m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4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9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50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8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70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2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.09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k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E-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v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8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9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E-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94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pp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82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8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E-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s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207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kg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8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0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6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E-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9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8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5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E-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h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3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3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E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g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8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i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0E-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v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1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9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go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5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8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b1l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6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k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37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5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E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8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2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2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7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l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1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0426D05Ri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0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5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im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55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8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9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E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1b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1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37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aladl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46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k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c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71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6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r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3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1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cin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2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has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1528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3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0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E-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yn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8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d52l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67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9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E-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p1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9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E-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xdc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04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5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E-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2b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90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5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.57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e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4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4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ph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8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pd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2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5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193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E-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c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49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0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1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p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68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E-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a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04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oln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70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86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66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75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E-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tc2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63 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3 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E-08</w:t>
            </w:r>
          </w:p>
        </w:tc>
      </w:tr>
    </w:tbl>
    <w:p/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0FAFF0B-F2D0-426C-840D-6614EAE5F7B6}"/>
    <w:docVar w:name="KY_MEDREF_VERSION" w:val="3"/>
  </w:docVars>
  <w:rsids>
    <w:rsidRoot w:val="27E568C3"/>
    <w:rsid w:val="060454EB"/>
    <w:rsid w:val="0BB66929"/>
    <w:rsid w:val="0D6924DC"/>
    <w:rsid w:val="1D3D00FC"/>
    <w:rsid w:val="23DB787E"/>
    <w:rsid w:val="27E568C3"/>
    <w:rsid w:val="65190A19"/>
    <w:rsid w:val="72E5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94</Words>
  <Characters>5516</Characters>
  <Lines>0</Lines>
  <Paragraphs>0</Paragraphs>
  <TotalTime>0</TotalTime>
  <ScaleCrop>false</ScaleCrop>
  <LinksUpToDate>false</LinksUpToDate>
  <CharactersWithSpaces>6147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1:53:00Z</dcterms:created>
  <dc:creator>wqy-Ying</dc:creator>
  <cp:lastModifiedBy>wqy-Ying</cp:lastModifiedBy>
  <dcterms:modified xsi:type="dcterms:W3CDTF">2022-10-13T12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